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7B1" w:rsidRPr="00C535FB" w:rsidRDefault="002677B1" w:rsidP="002677B1">
      <w:pPr>
        <w:spacing w:after="0" w:line="360" w:lineRule="auto"/>
        <w:contextualSpacing/>
        <w:rPr>
          <w:rFonts w:ascii="Times New Roman" w:eastAsia="Times New Roman" w:hAnsi="Times New Roman" w:cs="Times New Roman"/>
          <w:b/>
          <w:color w:val="212121"/>
          <w:sz w:val="24"/>
          <w:szCs w:val="24"/>
          <w:shd w:val="clear" w:color="auto" w:fill="FFFFFF"/>
          <w:lang w:val="en-US" w:eastAsia="es-CL"/>
        </w:rPr>
      </w:pPr>
      <w:proofErr w:type="gramStart"/>
      <w:r w:rsidRPr="00C535FB">
        <w:rPr>
          <w:rFonts w:ascii="Times New Roman" w:eastAsia="Times New Roman" w:hAnsi="Times New Roman" w:cs="Times New Roman"/>
          <w:b/>
          <w:color w:val="212121"/>
          <w:sz w:val="24"/>
          <w:szCs w:val="24"/>
          <w:shd w:val="clear" w:color="auto" w:fill="FFFFFF"/>
          <w:lang w:val="en-US" w:eastAsia="es-CL"/>
        </w:rPr>
        <w:t>S2 Table.</w:t>
      </w:r>
      <w:proofErr w:type="gramEnd"/>
      <w:r w:rsidRPr="00C535FB">
        <w:rPr>
          <w:rFonts w:ascii="Times New Roman" w:eastAsia="Times New Roman" w:hAnsi="Times New Roman" w:cs="Times New Roman"/>
          <w:b/>
          <w:color w:val="212121"/>
          <w:sz w:val="24"/>
          <w:szCs w:val="24"/>
          <w:shd w:val="clear" w:color="auto" w:fill="FFFFFF"/>
          <w:lang w:val="en-US" w:eastAsia="es-CL"/>
        </w:rPr>
        <w:t xml:space="preserve"> Summary of Microsatellite amplifications indicating samples assayed, facilities and enzymes used and number of positive amplifications for each SSR marker per sample. </w:t>
      </w:r>
    </w:p>
    <w:tbl>
      <w:tblPr>
        <w:tblW w:w="84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684"/>
        <w:gridCol w:w="1752"/>
        <w:gridCol w:w="1752"/>
        <w:gridCol w:w="1752"/>
      </w:tblGrid>
      <w:tr w:rsidR="002677B1" w:rsidRPr="00821EBA" w:rsidTr="00767AA6">
        <w:trPr>
          <w:trHeight w:val="115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77B1" w:rsidRPr="00C535FB" w:rsidRDefault="002677B1" w:rsidP="00767A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Lo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of </w:t>
            </w:r>
            <w:proofErr w:type="spellStart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mplification</w:t>
            </w:r>
            <w:proofErr w:type="spellEnd"/>
          </w:p>
        </w:tc>
        <w:tc>
          <w:tcPr>
            <w:tcW w:w="51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7B1" w:rsidRPr="00C535FB" w:rsidRDefault="002677B1" w:rsidP="00767A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Faculty of Chemical and Pharmaceutical Sciences, University of Chile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77B1" w:rsidRPr="00C535FB" w:rsidRDefault="002677B1" w:rsidP="00767A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Faculty of Medicine, University of Chile</w:t>
            </w:r>
          </w:p>
        </w:tc>
      </w:tr>
      <w:tr w:rsidR="002677B1" w:rsidRPr="00821EBA" w:rsidTr="00767AA6">
        <w:trPr>
          <w:trHeight w:val="86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77B1" w:rsidRPr="00C535FB" w:rsidRDefault="002677B1" w:rsidP="00767A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Enzyme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used</w:t>
            </w:r>
            <w:proofErr w:type="spellEnd"/>
          </w:p>
        </w:tc>
        <w:tc>
          <w:tcPr>
            <w:tcW w:w="51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77B1" w:rsidRPr="00C535FB" w:rsidRDefault="002677B1" w:rsidP="00767A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GoTaq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® G2 </w:t>
            </w:r>
            <w:proofErr w:type="spellStart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Flexi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DNA </w:t>
            </w:r>
            <w:proofErr w:type="spellStart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Polymerase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77B1" w:rsidRPr="00C535FB" w:rsidRDefault="002677B1" w:rsidP="00767A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 xml:space="preserve"> GoTaq® G2 Hot Start Polymerase 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Sample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1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3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 4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QUCHTE0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QUCHTE00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.A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QUCHTE00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QUCHTE00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 SSR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 SS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 SSR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 SSR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QUCHTE00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.A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QUCHTE00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QUCHTE00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 SSR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.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 SSR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QUCHTE00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.A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 SS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.A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.A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QUCHTE00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.A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QUCHTE0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 SSR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 SS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QUCHTE01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QUCHTE01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.A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 SS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.A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.A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QUCHTE01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 SSR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 SSR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 SSR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QUCHTE01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 SSR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 SSR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 SSR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QUCHTE01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.A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 SS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 SSR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 SSR</w:t>
            </w:r>
          </w:p>
        </w:tc>
      </w:tr>
      <w:tr w:rsidR="002677B1" w:rsidRPr="00C535FB" w:rsidTr="00767AA6">
        <w:trPr>
          <w:trHeight w:val="288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QUCHTE01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 SSR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 SSR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7B1" w:rsidRPr="00C535FB" w:rsidRDefault="002677B1" w:rsidP="00767AA6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 SSR</w:t>
            </w:r>
          </w:p>
        </w:tc>
      </w:tr>
    </w:tbl>
    <w:p w:rsidR="002677B1" w:rsidRPr="00C535FB" w:rsidRDefault="002677B1" w:rsidP="002677B1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color w:val="212121"/>
          <w:sz w:val="24"/>
          <w:szCs w:val="24"/>
          <w:shd w:val="clear" w:color="auto" w:fill="FFFFFF"/>
          <w:lang w:val="en-US" w:eastAsia="es-CL"/>
        </w:rPr>
      </w:pPr>
      <w:r w:rsidRPr="00C535F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es-CL"/>
        </w:rPr>
        <w:t xml:space="preserve"> N.A: No amplification. - : not assayed.</w:t>
      </w:r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F8C"/>
    <w:rsid w:val="002677B1"/>
    <w:rsid w:val="00416231"/>
    <w:rsid w:val="004368D2"/>
    <w:rsid w:val="0060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7B1"/>
    <w:pPr>
      <w:spacing w:after="160" w:line="259" w:lineRule="auto"/>
    </w:pPr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7B1"/>
    <w:pPr>
      <w:spacing w:after="160" w:line="259" w:lineRule="auto"/>
    </w:pPr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07T05:43:00Z</dcterms:created>
  <dcterms:modified xsi:type="dcterms:W3CDTF">2020-05-07T05:43:00Z</dcterms:modified>
</cp:coreProperties>
</file>